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504DC" w14:textId="77777777" w:rsidR="001E50EB" w:rsidRPr="000712FE" w:rsidRDefault="001E50EB" w:rsidP="001E50E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0712F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Table 2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0712F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Model parameters of equation (5) and (6), describing the </w:t>
      </w:r>
      <w:r w:rsidRPr="00071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13</w:t>
      </w:r>
      <w:r w:rsidRPr="000712F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</w:t>
      </w:r>
      <w:r w:rsidRPr="00071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excess</w:t>
      </w:r>
      <w:r w:rsidRPr="000712F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dynamics in bulk leaves and corm and phloem sap of the leaves and corm. The model was estimated for the different growth stages (mother plant, daughter plant), mat  stages (M – mother plant without daughter, MD – mother plant with daughter), treatments (100FC – watering to 100% field capacity, 50FC – watering to 50% field capacity) and leaf groups (young, active). The significance of the parameter estimates was estimated with a t-test: ****≤0.001; ***≤0.01; ** ≤0.05; *≤0.1.</w:t>
      </w:r>
    </w:p>
    <w:tbl>
      <w:tblPr>
        <w:tblW w:w="127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1"/>
        <w:gridCol w:w="1327"/>
        <w:gridCol w:w="1455"/>
        <w:gridCol w:w="1218"/>
        <w:gridCol w:w="1175"/>
        <w:gridCol w:w="1227"/>
        <w:gridCol w:w="1030"/>
        <w:gridCol w:w="1047"/>
        <w:gridCol w:w="1047"/>
        <w:gridCol w:w="1057"/>
        <w:gridCol w:w="1103"/>
      </w:tblGrid>
      <w:tr w:rsidR="001E50EB" w:rsidRPr="003D016C" w14:paraId="3506B08F" w14:textId="77777777" w:rsidTr="00AC027F">
        <w:trPr>
          <w:trHeight w:val="178"/>
        </w:trPr>
        <w:tc>
          <w:tcPr>
            <w:tcW w:w="11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D184CE1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nt part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84A2F61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type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1085556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wth stage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7BE8774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 stage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35F445B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8CE4162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af group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BAF1CC6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7EFBF67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38ECCB3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k 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84FD9A6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A5DA16D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</w:p>
        </w:tc>
      </w:tr>
      <w:tr w:rsidR="001E50EB" w:rsidRPr="003D016C" w14:paraId="79C0712C" w14:textId="77777777" w:rsidTr="00AC027F">
        <w:trPr>
          <w:trHeight w:val="171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02F3F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160CC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Bulk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B54F1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other plan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66B81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7186C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100FC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09191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Youn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D5992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34.27*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1ED1D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2386B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B3444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12*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0F4EA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14.84****</w:t>
            </w:r>
          </w:p>
        </w:tc>
      </w:tr>
      <w:tr w:rsidR="001E50EB" w:rsidRPr="003D016C" w14:paraId="16949605" w14:textId="77777777" w:rsidTr="00AC027F">
        <w:trPr>
          <w:trHeight w:val="171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29FB8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634A1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Bulk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DD5B5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other plan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C7D10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68F7A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100FC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B0BCB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047BB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42.04*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CBABB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4840E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AEB0B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05*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7FCA9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7.53*</w:t>
            </w:r>
          </w:p>
        </w:tc>
      </w:tr>
      <w:tr w:rsidR="001E50EB" w:rsidRPr="003D016C" w14:paraId="4BCB5CA4" w14:textId="77777777" w:rsidTr="00AC027F">
        <w:trPr>
          <w:trHeight w:val="171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C0140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8E05F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Bulk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47A78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other plan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B4542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CAB87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100FC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D1682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Youn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56979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36.16*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BFE2F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2FF87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1CF8F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11*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481FB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14.82****</w:t>
            </w:r>
          </w:p>
        </w:tc>
      </w:tr>
      <w:tr w:rsidR="001E50EB" w:rsidRPr="003D016C" w14:paraId="77A442CC" w14:textId="77777777" w:rsidTr="00AC027F">
        <w:trPr>
          <w:trHeight w:val="171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DCCFA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D8503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Bulk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49709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other plan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31107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134CE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100FC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36E99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69A10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40.87*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0FDF3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B07F7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D3A32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03**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E86BF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6.24</w:t>
            </w:r>
          </w:p>
        </w:tc>
      </w:tr>
      <w:tr w:rsidR="001E50EB" w:rsidRPr="003D016C" w14:paraId="7311406F" w14:textId="77777777" w:rsidTr="00AC027F">
        <w:trPr>
          <w:trHeight w:val="171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37E26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B6353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Bulk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E5A2B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other plan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5F67E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E1592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50FC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E34B1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Youn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83C0C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31.88*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478B8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7F4F3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CDA67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05**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3903C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13.74****</w:t>
            </w:r>
          </w:p>
        </w:tc>
      </w:tr>
      <w:tr w:rsidR="001E50EB" w:rsidRPr="003D016C" w14:paraId="408C310B" w14:textId="77777777" w:rsidTr="00AC027F">
        <w:trPr>
          <w:trHeight w:val="171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1DF3A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DAC7B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Bulk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EC0A0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other plan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0A114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045EB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50FC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7376B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5BED7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44.80*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71613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693D3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1AC9D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05*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7EE41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7.90*</w:t>
            </w:r>
          </w:p>
        </w:tc>
      </w:tr>
      <w:tr w:rsidR="001E50EB" w:rsidRPr="003D016C" w14:paraId="11B76585" w14:textId="77777777" w:rsidTr="00AC027F">
        <w:trPr>
          <w:trHeight w:val="171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24F88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1FAC2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Bulk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DC2F7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other plan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D3314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D6CB1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50FC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FA7C2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Youn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36EDA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42.37*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095EF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4CB83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04AB0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07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E2392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19.14****</w:t>
            </w:r>
          </w:p>
        </w:tc>
      </w:tr>
      <w:tr w:rsidR="001E50EB" w:rsidRPr="003D016C" w14:paraId="1B37B606" w14:textId="77777777" w:rsidTr="00AC027F">
        <w:trPr>
          <w:trHeight w:val="171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E4BC0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CD392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Bulk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D8B8A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other plan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EFE94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95E9D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50FC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F87A1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2CFC2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30.49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8F5A9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516FF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01193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03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F1EA7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7.43</w:t>
            </w:r>
          </w:p>
        </w:tc>
      </w:tr>
      <w:tr w:rsidR="001E50EB" w:rsidRPr="003D016C" w14:paraId="177A479F" w14:textId="77777777" w:rsidTr="00AC027F">
        <w:trPr>
          <w:trHeight w:val="171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ED75A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86300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Bulk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ABF88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Daughter plan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297A7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0B3F1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100FC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3E8F7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Youn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CF8FC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57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8D0A8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63.9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9B990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09EF5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EE816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</w:tr>
      <w:tr w:rsidR="001E50EB" w:rsidRPr="003D016C" w14:paraId="6A27FB10" w14:textId="77777777" w:rsidTr="00AC027F">
        <w:trPr>
          <w:trHeight w:val="171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A5802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F15E1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Bulk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70159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Daughter plan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B9E67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8C4EA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100FC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70347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56C1A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0D97B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59.9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42F88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06446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3B29D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</w:tr>
      <w:tr w:rsidR="001E50EB" w:rsidRPr="003D016C" w14:paraId="7D49BD5C" w14:textId="77777777" w:rsidTr="00AC027F">
        <w:trPr>
          <w:trHeight w:val="171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78056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32FD1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Bulk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E5730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Daughter plan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3CCB7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1611F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50FC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7B788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Youn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8AB01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533F5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223.4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71BBD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0046B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63FC9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</w:tr>
      <w:tr w:rsidR="001E50EB" w:rsidRPr="003D016C" w14:paraId="45FFBECA" w14:textId="77777777" w:rsidTr="00AC027F">
        <w:trPr>
          <w:trHeight w:val="171"/>
        </w:trPr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F26D3C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553F2F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Bulk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65C43E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Daughter plant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265405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7200F5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50FC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9B993C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5271A9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DF1238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CAE687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FAB05E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4CF27E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</w:tr>
      <w:tr w:rsidR="001E50EB" w:rsidRPr="003D016C" w14:paraId="4084DFD5" w14:textId="77777777" w:rsidTr="00AC027F">
        <w:trPr>
          <w:trHeight w:val="171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71E53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Corm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35946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Bulk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4CDD7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96ACE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30F11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100FC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5DBCA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D9B56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2.59*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D32F9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26.60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93055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FF75B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00*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14D06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</w:tr>
      <w:tr w:rsidR="001E50EB" w:rsidRPr="003D016C" w14:paraId="44B25732" w14:textId="77777777" w:rsidTr="00AC027F">
        <w:trPr>
          <w:trHeight w:val="171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BC37F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Corm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7C62A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Bulk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A09BB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427EC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C4C2C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100FC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2F9BD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3CBFC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7.85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553FF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17.5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4221F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DD9D9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B4AD2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</w:tr>
      <w:tr w:rsidR="001E50EB" w:rsidRPr="003D016C" w14:paraId="5745D24C" w14:textId="77777777" w:rsidTr="00AC027F">
        <w:trPr>
          <w:trHeight w:val="171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7EB37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Corm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74C7B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Bulk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E1107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02D9C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27B03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50FC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5E48D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DD37C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6.06*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702DA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21.85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557FD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D42E1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B6D89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</w:tr>
      <w:tr w:rsidR="001E50EB" w:rsidRPr="003D016C" w14:paraId="4FF25B50" w14:textId="77777777" w:rsidTr="00AC027F">
        <w:trPr>
          <w:trHeight w:val="171"/>
        </w:trPr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A189EC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Corm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34F42E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Bulk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887390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C60F89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4EEBC3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50FC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B76E61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127793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6.98***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82114E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28.4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DE9B13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F01B85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5C7B49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</w:tr>
      <w:tr w:rsidR="001E50EB" w:rsidRPr="003D016C" w14:paraId="230216E5" w14:textId="77777777" w:rsidTr="00AC027F">
        <w:trPr>
          <w:trHeight w:val="171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5E3F5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6E3F4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Phloem sa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3D918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other plan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C0BD8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F11B1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100FC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6AFCC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Youn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2E3E7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2.08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DD0A4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9CE23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5F525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03*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A83E0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</w:tr>
      <w:tr w:rsidR="001E50EB" w:rsidRPr="003D016C" w14:paraId="68B8937F" w14:textId="77777777" w:rsidTr="00AC027F">
        <w:trPr>
          <w:trHeight w:val="171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525F6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E0EE1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Phloem sa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DB6A4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other plan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47072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A881A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100FC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41A3F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FC3B2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35137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52.1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F84BF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45E18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A75DE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</w:tr>
      <w:tr w:rsidR="001E50EB" w:rsidRPr="003D016C" w14:paraId="04B5B9FA" w14:textId="77777777" w:rsidTr="00AC027F">
        <w:trPr>
          <w:trHeight w:val="171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F64C7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Leaves†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9E083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Phloem sa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6E099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other plan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333B6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396B2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100FC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912BD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Youn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0C1F7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2.60*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DEA62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5.2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5A0A5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0BB47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03**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D4465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</w:tr>
      <w:tr w:rsidR="001E50EB" w:rsidRPr="003D016C" w14:paraId="1DC302D3" w14:textId="77777777" w:rsidTr="00AC027F">
        <w:trPr>
          <w:trHeight w:val="171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C52DC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38DC0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Phloem sa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1D1B2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other plan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6766C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A087E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100FC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49BF9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05CE6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5.81*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8BB4C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5.3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620FC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C3D3D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01**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610E5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</w:tr>
      <w:tr w:rsidR="001E50EB" w:rsidRPr="003D016C" w14:paraId="6176F036" w14:textId="77777777" w:rsidTr="00AC027F">
        <w:trPr>
          <w:trHeight w:val="171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02620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392C8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Phloem sa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2F7D8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other plan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AF69B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369AF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50FC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A1C17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Youn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47D11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EBF6E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2B906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101C1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D3C82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1E50EB" w:rsidRPr="003D016C" w14:paraId="1B8B156E" w14:textId="77777777" w:rsidTr="00AC027F">
        <w:trPr>
          <w:trHeight w:val="171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A2F2B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05F82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Phloem sa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CE4BA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other plan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F9FFF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9A6D1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50FC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18E13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439E8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5.29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E4C4D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31.6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209B3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B0F2A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190C1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</w:tr>
      <w:tr w:rsidR="001E50EB" w:rsidRPr="003D016C" w14:paraId="1364BF53" w14:textId="77777777" w:rsidTr="00AC027F">
        <w:trPr>
          <w:trHeight w:val="171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1E438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D0838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Phloem sa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117F1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other plan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08351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AA38C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50FC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12C11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Youn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46BD6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2.56*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99430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6A5B0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F503E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02*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62560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</w:tr>
      <w:tr w:rsidR="001E50EB" w:rsidRPr="003D016C" w14:paraId="7C71358C" w14:textId="77777777" w:rsidTr="00AC027F">
        <w:trPr>
          <w:trHeight w:val="171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C98C3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D40DD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Phloem sa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E37D4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other plan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075D0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49670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50FC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C1369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1A35A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5.76*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45F13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0629F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45E61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01**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5894D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</w:tr>
      <w:tr w:rsidR="001E50EB" w:rsidRPr="003D016C" w14:paraId="36957583" w14:textId="77777777" w:rsidTr="00AC027F">
        <w:trPr>
          <w:trHeight w:val="171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02F54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4598B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Phloem sa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C13E5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Daughter plan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40F56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D133C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100FC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7B917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Youn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48E75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07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9F5F1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4.45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D1DC8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C459F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78E94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</w:tr>
      <w:tr w:rsidR="001E50EB" w:rsidRPr="003D016C" w14:paraId="574ED025" w14:textId="77777777" w:rsidTr="00AC027F">
        <w:trPr>
          <w:trHeight w:val="171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A00AF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8FA50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Phloem sa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7A682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Daughter plan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B7BBB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678BE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100FC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2F9A0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F387B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07*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699DA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15.98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931DC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20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AB3E4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40C0B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</w:tr>
      <w:tr w:rsidR="001E50EB" w:rsidRPr="003D016C" w14:paraId="063F6D4D" w14:textId="77777777" w:rsidTr="00AC027F">
        <w:trPr>
          <w:trHeight w:val="171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40698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D9EF5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Phloem sa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7D726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Daughter plan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5A4D9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1DCB8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50FC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D480E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Youn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1DFF5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09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98D8D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16.6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83902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FD2F3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C8A38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</w:tr>
      <w:tr w:rsidR="001E50EB" w:rsidRPr="003D016C" w14:paraId="08F56BD0" w14:textId="77777777" w:rsidTr="00AC027F">
        <w:trPr>
          <w:trHeight w:val="171"/>
        </w:trPr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50C61D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CD27A5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Phloem sap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76A801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Daughter plant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17F7A5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844124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50FC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C3F7DD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08C7CE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20***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E6009B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12.8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B1FAD3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F03331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E89DAB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</w:tr>
      <w:tr w:rsidR="001E50EB" w:rsidRPr="003D016C" w14:paraId="5AD4A397" w14:textId="77777777" w:rsidTr="00AC027F">
        <w:trPr>
          <w:trHeight w:val="171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5B100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Corm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42DD0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Phloem sa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E2BC0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13E84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818A9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100FC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6C28C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21C59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52*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6519C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10.3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587E5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B14D6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B3BDF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</w:tr>
      <w:tr w:rsidR="001E50EB" w:rsidRPr="003D016C" w14:paraId="6162CC47" w14:textId="77777777" w:rsidTr="00AC027F">
        <w:trPr>
          <w:trHeight w:val="171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4BFEF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Corm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3F2C4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Phloem sa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512DB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14A9B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7D747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100FC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A96C3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673C3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1.27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3A6CD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16.91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2F1B2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13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F10BA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1B252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</w:tr>
      <w:tr w:rsidR="001E50EB" w:rsidRPr="003D016C" w14:paraId="5F4E0994" w14:textId="77777777" w:rsidTr="00AC027F">
        <w:trPr>
          <w:trHeight w:val="171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3AD7D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Corm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36B41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Phloem sa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66418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AD180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3DABE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50FC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B6A2F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59200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99*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EC677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5.18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0B379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2068A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1D750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</w:tr>
      <w:tr w:rsidR="001E50EB" w:rsidRPr="003D016C" w14:paraId="7BC4BAE5" w14:textId="77777777" w:rsidTr="00AC027F">
        <w:trPr>
          <w:trHeight w:val="171"/>
        </w:trPr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D253B9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Corm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E2BBB2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Phloem sap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476D2F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3495E4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67224C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50FC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9B889C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D4C20E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79****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2576D1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4.22**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4C00B4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C3A587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B1DF00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</w:tr>
      <w:tr w:rsidR="001E50EB" w:rsidRPr="003D016C" w14:paraId="50BB77D1" w14:textId="77777777" w:rsidTr="00AC027F">
        <w:trPr>
          <w:trHeight w:val="171"/>
        </w:trPr>
        <w:tc>
          <w:tcPr>
            <w:tcW w:w="1169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2D05D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†Observations from 48 hours after labeling were excluded as their inclusion did not allow the model to converge.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04C4A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1E50EB" w:rsidRPr="003D016C" w14:paraId="00171AA5" w14:textId="77777777" w:rsidTr="00AC027F">
        <w:trPr>
          <w:trHeight w:val="171"/>
        </w:trPr>
        <w:tc>
          <w:tcPr>
            <w:tcW w:w="1169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06AF6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016C">
              <w:rPr>
                <w:rFonts w:ascii="Times New Roman" w:hAnsi="Times New Roman" w:cs="Times New Roman"/>
                <w:sz w:val="20"/>
                <w:szCs w:val="20"/>
              </w:rPr>
              <w:t>††Observations from 2 hours after labeling were excluded as their inclusion did not allow the model to converge.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437A3" w14:textId="77777777" w:rsidR="001E50EB" w:rsidRPr="003D016C" w:rsidRDefault="001E50EB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</w:tbl>
    <w:p w14:paraId="1165E8C9" w14:textId="77777777" w:rsidR="00947067" w:rsidRDefault="00947067"/>
    <w:sectPr w:rsidR="00947067" w:rsidSect="001E50E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0EB"/>
    <w:rsid w:val="00052010"/>
    <w:rsid w:val="000855AC"/>
    <w:rsid w:val="001051BE"/>
    <w:rsid w:val="00172D0A"/>
    <w:rsid w:val="001904EE"/>
    <w:rsid w:val="001E50EB"/>
    <w:rsid w:val="00226AD3"/>
    <w:rsid w:val="00294DCC"/>
    <w:rsid w:val="00947067"/>
    <w:rsid w:val="00A93801"/>
    <w:rsid w:val="00B025A7"/>
    <w:rsid w:val="00E441A4"/>
    <w:rsid w:val="00F11114"/>
    <w:rsid w:val="00FE6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D73FF3"/>
  <w15:chartTrackingRefBased/>
  <w15:docId w15:val="{05815957-734E-4C0E-AE14-FBF61EF9F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0EB"/>
    <w:pPr>
      <w:spacing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E50E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6</Words>
  <Characters>2510</Characters>
  <Application>Microsoft Office Word</Application>
  <DocSecurity>0</DocSecurity>
  <Lines>20</Lines>
  <Paragraphs>5</Paragraphs>
  <ScaleCrop>false</ScaleCrop>
  <Company>KU Leuven</Company>
  <LinksUpToDate>false</LinksUpToDate>
  <CharactersWithSpaces>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Vantyghem</dc:creator>
  <cp:keywords/>
  <dc:description/>
  <cp:lastModifiedBy>Mathilde Vantyghem</cp:lastModifiedBy>
  <cp:revision>1</cp:revision>
  <dcterms:created xsi:type="dcterms:W3CDTF">2023-01-10T14:40:00Z</dcterms:created>
  <dcterms:modified xsi:type="dcterms:W3CDTF">2023-01-10T14:40:00Z</dcterms:modified>
</cp:coreProperties>
</file>